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2250"/>
        <w:gridCol w:w="5074"/>
        <w:gridCol w:w="2036"/>
      </w:tblGrid>
      <w:tr w:rsidR="00E44B06" w:rsidRPr="00E44B06" w14:paraId="1C22D924" w14:textId="77777777" w:rsidTr="00E44B06">
        <w:trPr>
          <w:trHeight w:val="36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809F5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ig 1c</w:t>
            </w:r>
          </w:p>
        </w:tc>
      </w:tr>
      <w:tr w:rsidR="00E44B06" w:rsidRPr="00E44B06" w14:paraId="2776B026" w14:textId="77777777" w:rsidTr="00E44B06">
        <w:trPr>
          <w:trHeight w:val="38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0B72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I (</w:t>
            </w:r>
            <w:r w:rsidRPr="00E44B0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µ</w:t>
            </w:r>
            <w:r w:rsidRPr="00E44B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/mL)</w:t>
            </w:r>
          </w:p>
        </w:tc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1EA8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omparis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F1D2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gnificance</w:t>
            </w:r>
          </w:p>
        </w:tc>
      </w:tr>
      <w:tr w:rsidR="00E44B06" w:rsidRPr="00E44B06" w14:paraId="7CD74347" w14:textId="77777777" w:rsidTr="00E44B06">
        <w:trPr>
          <w:trHeight w:val="435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77C0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C157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KO vs W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F01C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</w:t>
            </w:r>
          </w:p>
        </w:tc>
      </w:tr>
      <w:tr w:rsidR="00E44B06" w:rsidRPr="00E44B06" w14:paraId="604986D4" w14:textId="77777777" w:rsidTr="00E44B06">
        <w:trPr>
          <w:trHeight w:val="435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3CE437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01B2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pe42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0333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  <w:tr w:rsidR="00E44B06" w:rsidRPr="00E44B06" w14:paraId="7C5FBCCC" w14:textId="77777777" w:rsidTr="00E44B06">
        <w:trPr>
          <w:trHeight w:val="435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C661E8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FAE3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pe42 Y290*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CF2D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44B06">
              <w:rPr>
                <w:rFonts w:ascii="Arial" w:eastAsia="Times New Roman" w:hAnsi="Arial" w:cs="Arial"/>
                <w:kern w:val="0"/>
                <w14:ligatures w14:val="none"/>
              </w:rPr>
              <w:t>NS</w:t>
            </w:r>
          </w:p>
        </w:tc>
      </w:tr>
      <w:tr w:rsidR="00E44B06" w:rsidRPr="00E44B06" w14:paraId="1737ADB1" w14:textId="77777777" w:rsidTr="00E44B06">
        <w:trPr>
          <w:trHeight w:val="435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DAF0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5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1AB5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KO vs W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4C6C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  <w:t>**</w:t>
            </w:r>
          </w:p>
        </w:tc>
      </w:tr>
      <w:tr w:rsidR="00E44B06" w:rsidRPr="00E44B06" w14:paraId="664D77A4" w14:textId="77777777" w:rsidTr="00E44B06">
        <w:trPr>
          <w:trHeight w:val="435"/>
        </w:trPr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F2CB4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C138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pe42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544A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  <w:t>**</w:t>
            </w:r>
          </w:p>
        </w:tc>
      </w:tr>
      <w:tr w:rsidR="00E44B06" w:rsidRPr="00E44B06" w14:paraId="1DA7D820" w14:textId="77777777" w:rsidTr="00E44B06">
        <w:trPr>
          <w:trHeight w:val="435"/>
        </w:trPr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3C9D6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E8DD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pe42 Y290*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31F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44B06">
              <w:rPr>
                <w:rFonts w:ascii="Arial" w:eastAsia="Times New Roman" w:hAnsi="Arial" w:cs="Arial"/>
                <w:kern w:val="0"/>
                <w14:ligatures w14:val="none"/>
              </w:rPr>
              <w:t>NS</w:t>
            </w:r>
          </w:p>
        </w:tc>
      </w:tr>
      <w:tr w:rsidR="00E44B06" w:rsidRPr="00E44B06" w14:paraId="50B546E3" w14:textId="77777777" w:rsidTr="00E44B06">
        <w:trPr>
          <w:trHeight w:val="435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11A0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0455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KO vs W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2F96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  <w:tr w:rsidR="00E44B06" w:rsidRPr="00E44B06" w14:paraId="58149751" w14:textId="77777777" w:rsidTr="00E44B06">
        <w:trPr>
          <w:trHeight w:val="435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D518C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54F4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pe42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0077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  <w:tr w:rsidR="00E44B06" w:rsidRPr="00E44B06" w14:paraId="41BCCA6C" w14:textId="77777777" w:rsidTr="00E44B06">
        <w:trPr>
          <w:trHeight w:val="435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DE035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2CAB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pe42 Y290*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66AD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E44B06" w:rsidRPr="00E44B06" w14:paraId="77BED00A" w14:textId="77777777" w:rsidTr="00E44B06">
        <w:trPr>
          <w:trHeight w:val="36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E6755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ig 1d</w:t>
            </w:r>
          </w:p>
        </w:tc>
      </w:tr>
      <w:tr w:rsidR="00E44B06" w:rsidRPr="00E44B06" w14:paraId="23DBD494" w14:textId="77777777" w:rsidTr="00E44B06">
        <w:trPr>
          <w:trHeight w:val="400"/>
        </w:trPr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F742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97D6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KO vs W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C621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</w:t>
            </w:r>
          </w:p>
        </w:tc>
      </w:tr>
      <w:tr w:rsidR="00E44B06" w:rsidRPr="00E44B06" w14:paraId="1147A783" w14:textId="77777777" w:rsidTr="00E44B06">
        <w:trPr>
          <w:trHeight w:val="400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76FD85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A34B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proofErr w:type="spellStart"/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mspA</w:t>
            </w:r>
            <w:proofErr w:type="spellEnd"/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5520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  <w:tr w:rsidR="00E44B06" w:rsidRPr="00E44B06" w14:paraId="2045F894" w14:textId="77777777" w:rsidTr="00E44B06">
        <w:trPr>
          <w:trHeight w:val="400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FBE0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5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6517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KO vs W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FD59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  <w:tr w:rsidR="00E44B06" w:rsidRPr="00E44B06" w14:paraId="45E19A1B" w14:textId="77777777" w:rsidTr="00E44B06">
        <w:trPr>
          <w:trHeight w:val="400"/>
        </w:trPr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5E16EA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DDFC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proofErr w:type="spellStart"/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mspA</w:t>
            </w:r>
            <w:proofErr w:type="spellEnd"/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D141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  <w:tr w:rsidR="00E44B06" w:rsidRPr="00E44B06" w14:paraId="0DD4FEC9" w14:textId="77777777" w:rsidTr="00E44B06">
        <w:trPr>
          <w:trHeight w:val="400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E26F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5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BA5B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KO vs W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FC9E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</w:t>
            </w:r>
          </w:p>
        </w:tc>
      </w:tr>
      <w:tr w:rsidR="00E44B06" w:rsidRPr="00E44B06" w14:paraId="52A0E2D6" w14:textId="77777777" w:rsidTr="00E44B06">
        <w:trPr>
          <w:trHeight w:val="400"/>
        </w:trPr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F2023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C49D" w14:textId="77777777" w:rsidR="00E44B06" w:rsidRPr="00E44B06" w:rsidRDefault="00E44B06" w:rsidP="00E44B06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ppe42 </w:t>
            </w:r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KO vs </w:t>
            </w:r>
            <w:proofErr w:type="spellStart"/>
            <w:r w:rsidRPr="00E44B0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mspA</w:t>
            </w:r>
            <w:proofErr w:type="spellEnd"/>
            <w:r w:rsidRPr="00E44B06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 xml:space="preserve"> comp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C70" w14:textId="77777777" w:rsidR="00E44B06" w:rsidRPr="00E44B06" w:rsidRDefault="00E44B06" w:rsidP="00E44B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</w:pPr>
            <w:r w:rsidRPr="00E44B06">
              <w:rPr>
                <w:rFonts w:ascii="Arial" w:eastAsia="Times New Roman" w:hAnsi="Arial" w:cs="Arial"/>
                <w:color w:val="000000"/>
                <w:kern w:val="0"/>
                <w:sz w:val="32"/>
                <w:szCs w:val="32"/>
                <w14:ligatures w14:val="none"/>
              </w:rPr>
              <w:t>***</w:t>
            </w:r>
          </w:p>
        </w:tc>
      </w:tr>
    </w:tbl>
    <w:p w14:paraId="399D1877" w14:textId="77777777" w:rsidR="00EC36BD" w:rsidRDefault="00EC36BD"/>
    <w:sectPr w:rsidR="00EC36BD" w:rsidSect="004E4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B06"/>
    <w:rsid w:val="00000FEA"/>
    <w:rsid w:val="0000351F"/>
    <w:rsid w:val="00005CFB"/>
    <w:rsid w:val="000639DB"/>
    <w:rsid w:val="00083570"/>
    <w:rsid w:val="000B5AE1"/>
    <w:rsid w:val="000E1043"/>
    <w:rsid w:val="000F30EE"/>
    <w:rsid w:val="0010025E"/>
    <w:rsid w:val="001056C9"/>
    <w:rsid w:val="00116E70"/>
    <w:rsid w:val="00117041"/>
    <w:rsid w:val="00117170"/>
    <w:rsid w:val="001354B4"/>
    <w:rsid w:val="001366D8"/>
    <w:rsid w:val="00137FB4"/>
    <w:rsid w:val="00153344"/>
    <w:rsid w:val="001913CA"/>
    <w:rsid w:val="001C65A5"/>
    <w:rsid w:val="001D3B95"/>
    <w:rsid w:val="001D7A5E"/>
    <w:rsid w:val="001E5E83"/>
    <w:rsid w:val="001F043C"/>
    <w:rsid w:val="00206F3C"/>
    <w:rsid w:val="00211BAE"/>
    <w:rsid w:val="0022327E"/>
    <w:rsid w:val="00243147"/>
    <w:rsid w:val="00264F37"/>
    <w:rsid w:val="00272742"/>
    <w:rsid w:val="002750D3"/>
    <w:rsid w:val="00275B15"/>
    <w:rsid w:val="0028467D"/>
    <w:rsid w:val="002A611A"/>
    <w:rsid w:val="002B0066"/>
    <w:rsid w:val="002C36B2"/>
    <w:rsid w:val="00311F67"/>
    <w:rsid w:val="00336D3C"/>
    <w:rsid w:val="003500E6"/>
    <w:rsid w:val="003504D1"/>
    <w:rsid w:val="003655A5"/>
    <w:rsid w:val="003A6D3B"/>
    <w:rsid w:val="003A7804"/>
    <w:rsid w:val="003C2B7B"/>
    <w:rsid w:val="003C6BDE"/>
    <w:rsid w:val="003D372F"/>
    <w:rsid w:val="003D399C"/>
    <w:rsid w:val="00417966"/>
    <w:rsid w:val="0046505B"/>
    <w:rsid w:val="00484790"/>
    <w:rsid w:val="00485C96"/>
    <w:rsid w:val="00491B13"/>
    <w:rsid w:val="004A36F0"/>
    <w:rsid w:val="004B7294"/>
    <w:rsid w:val="004C2744"/>
    <w:rsid w:val="004D4831"/>
    <w:rsid w:val="004E4428"/>
    <w:rsid w:val="00504116"/>
    <w:rsid w:val="00541D18"/>
    <w:rsid w:val="00546E12"/>
    <w:rsid w:val="00570686"/>
    <w:rsid w:val="005808C8"/>
    <w:rsid w:val="00590E4A"/>
    <w:rsid w:val="005E3271"/>
    <w:rsid w:val="005E3806"/>
    <w:rsid w:val="00621B2C"/>
    <w:rsid w:val="00634FA5"/>
    <w:rsid w:val="00643475"/>
    <w:rsid w:val="00653688"/>
    <w:rsid w:val="006661B9"/>
    <w:rsid w:val="00676CCD"/>
    <w:rsid w:val="006A4799"/>
    <w:rsid w:val="006C66C9"/>
    <w:rsid w:val="00704634"/>
    <w:rsid w:val="00730FE7"/>
    <w:rsid w:val="00775ABA"/>
    <w:rsid w:val="00780431"/>
    <w:rsid w:val="00785FB8"/>
    <w:rsid w:val="0079365D"/>
    <w:rsid w:val="00796A02"/>
    <w:rsid w:val="007C79BB"/>
    <w:rsid w:val="007F6ABE"/>
    <w:rsid w:val="008135E9"/>
    <w:rsid w:val="00813D47"/>
    <w:rsid w:val="0082398D"/>
    <w:rsid w:val="008321B7"/>
    <w:rsid w:val="008E28ED"/>
    <w:rsid w:val="00901396"/>
    <w:rsid w:val="00904248"/>
    <w:rsid w:val="009060D1"/>
    <w:rsid w:val="009123AD"/>
    <w:rsid w:val="00974597"/>
    <w:rsid w:val="00975041"/>
    <w:rsid w:val="009C5AC3"/>
    <w:rsid w:val="009E26D5"/>
    <w:rsid w:val="009F379F"/>
    <w:rsid w:val="00A168CA"/>
    <w:rsid w:val="00A569D7"/>
    <w:rsid w:val="00A5713C"/>
    <w:rsid w:val="00A60370"/>
    <w:rsid w:val="00A85883"/>
    <w:rsid w:val="00A93121"/>
    <w:rsid w:val="00AB4160"/>
    <w:rsid w:val="00AC7460"/>
    <w:rsid w:val="00AD2B16"/>
    <w:rsid w:val="00AD5F2E"/>
    <w:rsid w:val="00AF6305"/>
    <w:rsid w:val="00B12668"/>
    <w:rsid w:val="00B24E99"/>
    <w:rsid w:val="00B33088"/>
    <w:rsid w:val="00B86934"/>
    <w:rsid w:val="00BA66BC"/>
    <w:rsid w:val="00BC0D7F"/>
    <w:rsid w:val="00BE41C6"/>
    <w:rsid w:val="00C117F4"/>
    <w:rsid w:val="00C33941"/>
    <w:rsid w:val="00C352E2"/>
    <w:rsid w:val="00C53546"/>
    <w:rsid w:val="00C70791"/>
    <w:rsid w:val="00C9097B"/>
    <w:rsid w:val="00C912C4"/>
    <w:rsid w:val="00CA382A"/>
    <w:rsid w:val="00CD70C9"/>
    <w:rsid w:val="00CE2037"/>
    <w:rsid w:val="00CF196C"/>
    <w:rsid w:val="00CF22B9"/>
    <w:rsid w:val="00D034D1"/>
    <w:rsid w:val="00D41633"/>
    <w:rsid w:val="00D501C3"/>
    <w:rsid w:val="00D614D5"/>
    <w:rsid w:val="00D63F7D"/>
    <w:rsid w:val="00D80837"/>
    <w:rsid w:val="00D93C82"/>
    <w:rsid w:val="00DC4124"/>
    <w:rsid w:val="00DD06B5"/>
    <w:rsid w:val="00DE69C1"/>
    <w:rsid w:val="00DF6EA5"/>
    <w:rsid w:val="00E0246E"/>
    <w:rsid w:val="00E34D8D"/>
    <w:rsid w:val="00E44B06"/>
    <w:rsid w:val="00E6611B"/>
    <w:rsid w:val="00E847B4"/>
    <w:rsid w:val="00E86B19"/>
    <w:rsid w:val="00EB7914"/>
    <w:rsid w:val="00EC36BD"/>
    <w:rsid w:val="00EC3B4F"/>
    <w:rsid w:val="00EE13A4"/>
    <w:rsid w:val="00F1199E"/>
    <w:rsid w:val="00F12019"/>
    <w:rsid w:val="00F17BD3"/>
    <w:rsid w:val="00F32DCA"/>
    <w:rsid w:val="00F32F37"/>
    <w:rsid w:val="00F42091"/>
    <w:rsid w:val="00F81A11"/>
    <w:rsid w:val="00F9274E"/>
    <w:rsid w:val="00FA1170"/>
    <w:rsid w:val="00FD40E6"/>
    <w:rsid w:val="00FD6148"/>
    <w:rsid w:val="00FE512D"/>
    <w:rsid w:val="00FF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9B868"/>
  <w15:chartTrackingRefBased/>
  <w15:docId w15:val="{87234FE9-958E-8E4E-A145-6C79A863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B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B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B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B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B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B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B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B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B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B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03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dner</dc:creator>
  <cp:keywords/>
  <dc:description/>
  <cp:lastModifiedBy>Christoph Grundner</cp:lastModifiedBy>
  <cp:revision>2</cp:revision>
  <dcterms:created xsi:type="dcterms:W3CDTF">2025-08-27T18:58:00Z</dcterms:created>
  <dcterms:modified xsi:type="dcterms:W3CDTF">2025-08-27T18:58:00Z</dcterms:modified>
</cp:coreProperties>
</file>